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F217" w14:textId="77777777" w:rsidR="0075057E" w:rsidRPr="001E4905" w:rsidRDefault="00750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1E4905">
        <w:rPr>
          <w:rFonts w:ascii="Times New Roman" w:hAnsi="Times New Roman"/>
          <w:b/>
          <w:bCs/>
          <w:sz w:val="24"/>
          <w:szCs w:val="24"/>
        </w:rPr>
        <w:t>Table 1</w:t>
      </w:r>
      <w:r w:rsidR="001E4905" w:rsidRPr="001E4905">
        <w:rPr>
          <w:rFonts w:ascii="Times New Roman" w:hAnsi="Times New Roman"/>
          <w:b/>
          <w:bCs/>
          <w:sz w:val="24"/>
          <w:szCs w:val="24"/>
        </w:rPr>
        <w:t>a</w:t>
      </w:r>
    </w:p>
    <w:p w14:paraId="266A111B" w14:textId="77777777" w:rsidR="0075057E" w:rsidRDefault="00750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E1F0DDA" w14:textId="77777777" w:rsidR="0075057E" w:rsidRDefault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troke Survivor - </w:t>
      </w:r>
      <w:r w:rsidR="0075057E">
        <w:rPr>
          <w:rFonts w:ascii="Times New Roman" w:hAnsi="Times New Roman"/>
          <w:i/>
          <w:iCs/>
          <w:sz w:val="24"/>
          <w:szCs w:val="24"/>
        </w:rPr>
        <w:t>Means, standard deviations, and correlations with confidence intervals</w:t>
      </w:r>
    </w:p>
    <w:p w14:paraId="18634442" w14:textId="77777777" w:rsidR="0075057E" w:rsidRDefault="00750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75057E" w14:paraId="4D15C044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3E4635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183BD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BD7A9A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1566BF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139084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9BFDB4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60D5DB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F908F4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93CA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F98FF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75057E" w14:paraId="082D9466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7DC4FF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FB51B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7B971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60994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E655E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79349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4346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BAB38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8500C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7CA75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057E" w14:paraId="6D6FC2CF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B8F6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E4905">
              <w:rPr>
                <w:rFonts w:ascii="Times New Roman" w:hAnsi="Times New Roman"/>
                <w:sz w:val="24"/>
                <w:szCs w:val="24"/>
              </w:rPr>
              <w:t>. Relationship Satisfac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A02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58B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99C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D7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AD8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45A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8B1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90C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19C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334180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6A6B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886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AE4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C19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EDB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44F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C0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349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4AD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0CB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6EECF375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A433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F71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20E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CE7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FDB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C50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45F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4B6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A8A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E5C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423C1B4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CC7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89F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79B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396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0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879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EE9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A4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068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40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BF7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1A9ADD29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DF26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769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6B2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968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5BB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190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2AA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7EA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47D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647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57C4AA4E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1CA6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F35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D45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5DA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C60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26D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30C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AD0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5BF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95F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18075FA2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504C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44E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553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1BA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0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DFB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9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E68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512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76D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39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2CC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161A481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954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A7C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54F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4ED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762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EE3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659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0E8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35D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642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65CEBC5D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743E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Heal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2D9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B7A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5BE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750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76E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F18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B23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AA7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491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AFAD76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20CA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B98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493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55F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3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04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2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6B3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9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FBE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F91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1DE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E6A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017B16A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67BF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FD7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0B2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F59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951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7B6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EA2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660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4F2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28A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61C4A064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0287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D8C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F4B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700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F09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E39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FE5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AF6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3EC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719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BFD7694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F890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9D2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D02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A8E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2, -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809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2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CBE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2, -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E74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5, 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AB5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E73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764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2720ACE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D2E0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9D5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D9E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7CF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CF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02E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BDC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F95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897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CA8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77EC5066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EA83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Morning Str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74F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54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809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37D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E6C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539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964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E8E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A7D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409968B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6313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99D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4B1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686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5, -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511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CE8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9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99F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9, -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3D7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8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186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070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765B5B14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1D46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F18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AAF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B6E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939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A8E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5D7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826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A44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CD8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6C162E43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0075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Evening Str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5B7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278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AE0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14B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7A7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FEF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64E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F8F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F52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14EE4D3D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B0A9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0D3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342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486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1, -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A261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8, -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47B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-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279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3, -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020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9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89C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45, 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AE6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17123F17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D522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472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854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72F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BE6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BA7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5F9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C65B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4D0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DED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057E" w14:paraId="0A9E6681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0131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 </w:t>
            </w:r>
            <w:r w:rsidR="001E4905">
              <w:rPr>
                <w:rFonts w:ascii="Times New Roman" w:hAnsi="Times New Roman"/>
                <w:sz w:val="24"/>
                <w:szCs w:val="24"/>
              </w:rPr>
              <w:t>Influ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723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8C4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DB2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47D3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4FA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B57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931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BDE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6458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9</w:t>
            </w:r>
          </w:p>
        </w:tc>
      </w:tr>
      <w:tr w:rsidR="0075057E" w14:paraId="44288DDF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10DE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02B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03D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A45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7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8CAF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0, .4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C39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6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F2D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9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CF1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4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720E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8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4360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2, .14]</w:t>
            </w:r>
          </w:p>
        </w:tc>
      </w:tr>
      <w:tr w:rsidR="0075057E" w14:paraId="3CEE64E6" w14:textId="7777777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D76F3D" w14:textId="77777777" w:rsidR="0075057E" w:rsidRDefault="007505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D35F15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F3A65C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41E97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67677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1B6CDA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2BB4D2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C4BD06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9455C4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AAF7B9" w14:textId="77777777" w:rsidR="0075057E" w:rsidRDefault="0075057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20A1AC97" w14:textId="77777777" w:rsidR="0075057E" w:rsidRDefault="00750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566D8F2" w14:textId="77777777" w:rsidR="0075057E" w:rsidRDefault="00750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lastRenderedPageBreak/>
        <w:t>No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</w:t>
      </w:r>
    </w:p>
    <w:p w14:paraId="059DAFAF" w14:textId="77777777" w:rsidR="001E4905" w:rsidRDefault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D69721E" w14:textId="77777777" w:rsidR="001E4905" w:rsidRDefault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14B9C74" w14:textId="77777777" w:rsidR="001E4905" w:rsidRP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1E4905">
        <w:rPr>
          <w:rFonts w:ascii="Times New Roman" w:hAnsi="Times New Roman"/>
          <w:b/>
          <w:bCs/>
          <w:sz w:val="24"/>
          <w:szCs w:val="24"/>
        </w:rPr>
        <w:t>Table 1b</w:t>
      </w:r>
    </w:p>
    <w:p w14:paraId="6CBDC06A" w14:textId="77777777" w:rsid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468B9E24" w14:textId="77777777" w:rsid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ner - </w:t>
      </w:r>
      <w:r>
        <w:rPr>
          <w:rFonts w:ascii="Times New Roman" w:hAnsi="Times New Roman"/>
          <w:i/>
          <w:iCs/>
          <w:sz w:val="24"/>
          <w:szCs w:val="24"/>
        </w:rPr>
        <w:t>Means, standard deviations, and correlations with confidence intervals</w:t>
      </w:r>
    </w:p>
    <w:p w14:paraId="753E99D3" w14:textId="77777777" w:rsid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1E4905" w14:paraId="2ADCC5FB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A0302E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550B9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D66E00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6B098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F192B5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95FB46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D59E40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24AD5A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B4711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8203E9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E4905" w14:paraId="6084E1CF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A3FAD5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DAB69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9C7AF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26AFC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32087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7A6B6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78446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E4533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5A641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BE95C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4905" w14:paraId="4D988AD5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BF54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Relationship Satisfac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E06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453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A74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F7A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DB3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EDF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70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217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A97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065036A3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DB3A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35B6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417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1EF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D44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B30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666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E96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4E3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65F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202AE388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C6A2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Ag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104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CB4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72A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412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98D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582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C20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DD1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43D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19D5927B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8A16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31E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4DF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022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1, 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3F5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277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4D9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2ED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C25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F06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110DC6B5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38F9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7C7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395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B31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B74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A3F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02A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F59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A1A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D1F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5F53182B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C187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Gend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459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7AC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5A9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2A5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384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D7C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AFA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7D8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9FC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171A3E2E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1958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1C6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2A9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F81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3, -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43C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4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21E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6BE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1DA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9E9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501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299F0B39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35CA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606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FC1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026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451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7AF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6B9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3E1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030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0BD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4F868F63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4952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 Heal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B0C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4C1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E65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74D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8B5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432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1D3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807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C7E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5A82D821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9CF5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62F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1A5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54D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7, 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A30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4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19D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8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F05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87F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A4F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2F5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74E809E7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3F8E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150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BE8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533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06B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8A9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62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217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1EB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05D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3EB23C42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EC57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Educ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7E2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638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3FE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4EC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D0E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3F16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F5C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85E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ACE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24491F52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8804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EBB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219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AFD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5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B87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1, -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C1D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4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29D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8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2E4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8DE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63B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4855F230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521A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639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A83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2D3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5C0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97B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33A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32A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331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2F0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14E1860F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02B1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 Morning Str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FF5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970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924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B5B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F3F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07D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1E7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9BE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397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16B6E117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B768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CEF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F72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850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5, -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6DE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7, -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645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0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DB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8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28D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8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1CB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A8E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43FA5F2B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FF29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662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41C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9E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6F4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18F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458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240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FDCA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D39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73C5A1C5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CE62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 Evening Str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76A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5BB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039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E98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CD8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292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6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DCD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E92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9C5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672938AD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F44E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4A5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157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6DF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44, -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80C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8, -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7F2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1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B0A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12, -.0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380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04, .1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441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64, .7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8BD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57190696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3DEF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C1A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117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F9B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BD1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4D95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122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ADB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3FF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A61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E4905" w14:paraId="7D15555A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809B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 Influ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AB87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1F34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DA78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F98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570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665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D30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8EA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BE2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3</w:t>
            </w:r>
          </w:p>
        </w:tc>
      </w:tr>
      <w:tr w:rsidR="001E4905" w14:paraId="1669D050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66D1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22F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0D31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DD02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.14, .5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3EC9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9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938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5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F75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08, .3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89A6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21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572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2, 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852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-.34, .09]</w:t>
            </w:r>
          </w:p>
        </w:tc>
      </w:tr>
      <w:tr w:rsidR="001E4905" w14:paraId="66EC679F" w14:textId="77777777" w:rsidTr="00B11727">
        <w:tblPrEx>
          <w:tblCellMar>
            <w:top w:w="0" w:type="dxa"/>
            <w:bottom w:w="0" w:type="dxa"/>
          </w:tblCellMar>
        </w:tblPrEx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69530B" w14:textId="77777777" w:rsidR="001E4905" w:rsidRDefault="001E4905" w:rsidP="00B117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A3BFDD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04464C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099040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EFBB66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F4EAD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E2B33E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0329A3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61436F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64BE7B" w14:textId="77777777" w:rsidR="001E4905" w:rsidRDefault="001E4905" w:rsidP="00B1172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16503108" w14:textId="77777777" w:rsid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D75B376" w14:textId="77777777" w:rsidR="001E4905" w:rsidRDefault="001E4905" w:rsidP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are used to represent mean and standard deviation, respectively. Values in square brackets indicate the 95% confidence interval for each correlation. The confidence interval is a plausible range of population correlations that could have caused the sample correlation (Cumming, 2014). 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. ** indicates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.</w:t>
      </w:r>
    </w:p>
    <w:p w14:paraId="47726825" w14:textId="77777777" w:rsidR="001E4905" w:rsidRDefault="001E490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1E4905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05"/>
    <w:rsid w:val="000F4502"/>
    <w:rsid w:val="001E4905"/>
    <w:rsid w:val="002D3F6B"/>
    <w:rsid w:val="0075057E"/>
    <w:rsid w:val="00B1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B09CB7"/>
  <w14:defaultImageDpi w14:val="0"/>
  <w15:docId w15:val="{7AA35349-6C70-4C33-B610-6E6A2FF7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rthel@student.ubc.ca</dc:creator>
  <cp:keywords/>
  <dc:description/>
  <cp:lastModifiedBy>sbirthel@student.ubc.ca</cp:lastModifiedBy>
  <cp:revision>2</cp:revision>
  <dcterms:created xsi:type="dcterms:W3CDTF">2025-10-21T19:37:00Z</dcterms:created>
  <dcterms:modified xsi:type="dcterms:W3CDTF">2025-10-21T19:37:00Z</dcterms:modified>
</cp:coreProperties>
</file>